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377AFE" w:rsidR="00377AFE" w:rsidP="6FCEB6BA" w:rsidRDefault="00377AFE" w14:paraId="1F613134" w14:textId="7DDDA941">
      <w:pPr>
        <w:rPr>
          <w:b w:val="1"/>
          <w:bCs w:val="1"/>
        </w:rPr>
      </w:pPr>
      <w:r w:rsidRPr="4B02FADC" w:rsidR="4C223460">
        <w:rPr>
          <w:b w:val="1"/>
          <w:bCs w:val="1"/>
        </w:rPr>
        <w:t xml:space="preserve">S1 </w:t>
      </w:r>
      <w:r w:rsidRPr="4B02FADC" w:rsidR="5A29C0DD">
        <w:rPr>
          <w:b w:val="1"/>
          <w:bCs w:val="1"/>
        </w:rPr>
        <w:t>File</w:t>
      </w:r>
      <w:r w:rsidRPr="4B02FADC" w:rsidR="3066B5B0">
        <w:rPr>
          <w:b w:val="1"/>
          <w:bCs w:val="1"/>
        </w:rPr>
        <w:t xml:space="preserve">: Program exposure questions 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1"/>
        <w:gridCol w:w="4032"/>
        <w:gridCol w:w="4361"/>
      </w:tblGrid>
      <w:tr w:rsidRPr="00377AFE" w:rsidR="00377AFE" w:rsidTr="00377AFE" w14:paraId="5AB31274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000000"/>
            <w:hideMark/>
          </w:tcPr>
          <w:p w:rsidRPr="00377AFE" w:rsidR="00377AFE" w:rsidP="00377AFE" w:rsidRDefault="00377AFE" w14:paraId="04A55EB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000000"/>
            <w:hideMark/>
          </w:tcPr>
          <w:p w:rsidRPr="00377AFE" w:rsidR="00377AFE" w:rsidP="00377AFE" w:rsidRDefault="00377AFE" w14:paraId="572EA62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FFFFFF"/>
                <w:kern w:val="0"/>
                <w:lang w:val="en"/>
                <w14:ligatures w14:val="none"/>
              </w:rPr>
              <w:t>Program Exposure </w:t>
            </w:r>
            <w:r w:rsidRPr="00377AFE">
              <w:rPr>
                <w:rFonts w:ascii="Calibri" w:hAnsi="Calibri" w:eastAsia="Times New Roman" w:cs="Calibri"/>
                <w:color w:val="FFFFFF"/>
                <w:kern w:val="0"/>
                <w14:ligatures w14:val="none"/>
              </w:rPr>
              <w:t>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000000"/>
            <w:hideMark/>
          </w:tcPr>
          <w:p w:rsidRPr="00377AFE" w:rsidR="00377AFE" w:rsidP="00377AFE" w:rsidRDefault="00377AFE" w14:paraId="33A84D8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</w:tr>
      <w:tr w:rsidRPr="00377AFE" w:rsidR="00377AFE" w:rsidTr="00377AFE" w14:paraId="28ABE3B7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22D7C0E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4A0F88A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14:ligatures w14:val="none"/>
              </w:rPr>
              <w:t>This block is only to be used at endline for program participants. 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50FA2D6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</w:tr>
      <w:tr w:rsidRPr="00377AFE" w:rsidR="00377AFE" w:rsidTr="00377AFE" w14:paraId="32B291EF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654BB88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24F2CCB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Did you participate in the life mapping / goal setting session? 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11A5434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1=Yes, 2=No 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0C11F13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-98=Refused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2760050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-99=Don’t know </w:t>
            </w:r>
          </w:p>
          <w:p w:rsidRPr="00377AFE" w:rsidR="00377AFE" w:rsidP="00377AFE" w:rsidRDefault="00377AFE" w14:paraId="29ADB7E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08751B5F" w14:textId="77777777">
            <w:pPr>
              <w:numPr>
                <w:ilvl w:val="0"/>
                <w:numId w:val="1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Closed-</w:t>
            </w:r>
            <w:proofErr w:type="gramStart"/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ended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0FA7C80F" w14:textId="77777777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:lang w:val="en"/>
                <w14:ligatures w14:val="none"/>
              </w:rPr>
              <w:t>Nominal</w:t>
            </w: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</w:tc>
      </w:tr>
      <w:tr w:rsidRPr="00377AFE" w:rsidR="00377AFE" w:rsidTr="00377AFE" w14:paraId="2E185DCB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0795574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0742871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Did you participate in some or all of the Life Family Health (LFH) / Life, Love and Health (</w:t>
            </w:r>
            <w:proofErr w:type="gramStart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LLH)  classes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? 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1E44D1E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1=Some, 2=</w:t>
            </w:r>
            <w:proofErr w:type="gramStart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All of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 the sessions  </w:t>
            </w:r>
          </w:p>
          <w:p w:rsidRPr="00377AFE" w:rsidR="00377AFE" w:rsidP="00377AFE" w:rsidRDefault="00377AFE" w14:paraId="513530E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-98=Refused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00A211A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-99=Don’t know </w:t>
            </w:r>
          </w:p>
          <w:p w:rsidRPr="00377AFE" w:rsidR="00377AFE" w:rsidP="00377AFE" w:rsidRDefault="00377AFE" w14:paraId="648BA6DA" w14:textId="77777777">
            <w:pPr>
              <w:numPr>
                <w:ilvl w:val="0"/>
                <w:numId w:val="3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 xml:space="preserve">Open-ended, closed </w:t>
            </w:r>
            <w:proofErr w:type="gramStart"/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coded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5C8CF713" w14:textId="77777777">
            <w:pPr>
              <w:numPr>
                <w:ilvl w:val="0"/>
                <w:numId w:val="4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:lang w:val="en"/>
                <w14:ligatures w14:val="none"/>
              </w:rPr>
              <w:t>Nominal</w:t>
            </w: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26EF7F34" w14:textId="77777777">
            <w:pPr>
              <w:spacing w:after="0" w:line="240" w:lineRule="auto"/>
              <w:ind w:left="720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4CEFA59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:lang w:val="en"/>
                <w14:ligatures w14:val="none"/>
              </w:rPr>
              <w:t>Logic: If the participant is based in Ogun, use Life Love and Health (LLH) and if the participant is based in Kaduna, use Life Family Health (LFH)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20AF5D9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02A5CF8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:lang w:val="en"/>
                <w14:ligatures w14:val="none"/>
              </w:rPr>
              <w:t>Note: There are four sessions, so some would encompass 1-3 sessions. 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</w:tc>
      </w:tr>
      <w:tr w:rsidRPr="00377AFE" w:rsidR="00377AFE" w:rsidTr="00377AFE" w14:paraId="42DB51B8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77D2FB1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73F81AC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As part of the MMA/9ja girls program, there are economic empowerment sessions including topics such as my own pathway, budgeting and savings, business skills, </w:t>
            </w:r>
            <w:proofErr w:type="gramStart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etc..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 Did you participate in none, some, or </w:t>
            </w:r>
            <w:proofErr w:type="gramStart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all of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 these sessions? 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1028AB7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1=None of the sessions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03461C3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2=Some of the sessions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33B44D3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3= </w:t>
            </w:r>
            <w:proofErr w:type="gramStart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All of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 the sessions </w:t>
            </w:r>
          </w:p>
          <w:p w:rsidRPr="00377AFE" w:rsidR="00377AFE" w:rsidP="00377AFE" w:rsidRDefault="00377AFE" w14:paraId="2703AA9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-98=Refused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52B3A79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-99=Don’t know  </w:t>
            </w:r>
          </w:p>
          <w:p w:rsidRPr="00377AFE" w:rsidR="00377AFE" w:rsidP="00377AFE" w:rsidRDefault="00377AFE" w14:paraId="51310BB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619A7C36" w14:textId="77777777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Closed-</w:t>
            </w:r>
            <w:proofErr w:type="gramStart"/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ended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7E9C0791" w14:textId="77777777">
            <w:pPr>
              <w:numPr>
                <w:ilvl w:val="0"/>
                <w:numId w:val="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:lang w:val="en"/>
                <w14:ligatures w14:val="none"/>
              </w:rPr>
              <w:t>Nominal</w:t>
            </w: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</w:tc>
      </w:tr>
      <w:tr w:rsidRPr="00377AFE" w:rsidR="00377AFE" w:rsidTr="00377AFE" w14:paraId="58A61B2C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72DAC60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4DECC22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Next, I am going to read you a list of three additional program components. For each one, please indicate ‘yes’ or ‘no’ for whether you participated in that part of the program.  </w:t>
            </w:r>
          </w:p>
          <w:p w:rsidRPr="00377AFE" w:rsidR="00377AFE" w:rsidP="00377AFE" w:rsidRDefault="00377AFE" w14:paraId="0EE04AE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4DA71EE5" w14:textId="77777777">
            <w:pPr>
              <w:numPr>
                <w:ilvl w:val="0"/>
                <w:numId w:val="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Vocational skills sessions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1F5904E5" w14:textId="77777777">
            <w:pPr>
              <w:numPr>
                <w:ilvl w:val="0"/>
                <w:numId w:val="8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Apprenticeship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351D8688" w14:textId="77777777">
            <w:pPr>
              <w:numPr>
                <w:ilvl w:val="0"/>
                <w:numId w:val="9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proofErr w:type="gramStart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Market place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 xml:space="preserve"> and graduation </w:t>
            </w:r>
          </w:p>
          <w:p w:rsidRPr="00377AFE" w:rsidR="00377AFE" w:rsidP="00377AFE" w:rsidRDefault="00377AFE" w14:paraId="48BED1DE" w14:textId="77777777">
            <w:pPr>
              <w:numPr>
                <w:ilvl w:val="0"/>
                <w:numId w:val="10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Mentorship 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5B860FE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1=Yes, 2=No 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411D2474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-98=Refused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160C429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-99=Don’t know </w:t>
            </w:r>
          </w:p>
          <w:p w:rsidRPr="00377AFE" w:rsidR="00377AFE" w:rsidP="00377AFE" w:rsidRDefault="00377AFE" w14:paraId="6F62990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34949D85" w14:textId="77777777">
            <w:pPr>
              <w:numPr>
                <w:ilvl w:val="0"/>
                <w:numId w:val="11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Closed-</w:t>
            </w:r>
            <w:proofErr w:type="gramStart"/>
            <w:r w:rsidRPr="00377AFE">
              <w:rPr>
                <w:rFonts w:ascii="Calibri" w:hAnsi="Calibri" w:eastAsia="Times New Roman" w:cs="Calibri"/>
                <w:i/>
                <w:iCs/>
                <w:kern w:val="0"/>
                <w:lang w:val="en"/>
                <w14:ligatures w14:val="none"/>
              </w:rPr>
              <w:t>ended</w:t>
            </w:r>
            <w:proofErr w:type="gramEnd"/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446BCF5B" w14:textId="77777777">
            <w:pPr>
              <w:numPr>
                <w:ilvl w:val="0"/>
                <w:numId w:val="12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0000FF"/>
                <w:kern w:val="0"/>
                <w:lang w:val="en"/>
                <w14:ligatures w14:val="none"/>
              </w:rPr>
              <w:t>Nominal</w:t>
            </w:r>
            <w:r w:rsidRPr="00377AFE">
              <w:rPr>
                <w:rFonts w:ascii="Calibri" w:hAnsi="Calibri" w:eastAsia="Times New Roman" w:cs="Calibri"/>
                <w:color w:val="0000FF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76FEC04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26245FE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:lang w:val="en"/>
                <w14:ligatures w14:val="none"/>
              </w:rPr>
              <w:t>Logic: This question is only for those in the “intervention” group. 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5C800C9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376FD75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:lang w:val="en"/>
                <w14:ligatures w14:val="none"/>
              </w:rPr>
              <w:t>Note: Participants will answer yes or no for each item listed. 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</w:tc>
      </w:tr>
      <w:tr w:rsidRPr="00377AFE" w:rsidR="00377AFE" w:rsidTr="00377AFE" w14:paraId="3C50C5CA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776D41A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357C4EE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How many one-on-one coaching sessions did you participate in? 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7CEBC66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1=Client answered, 2=Client did not answer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7C27A9D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202124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18AACAE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14:ligatures w14:val="none"/>
              </w:rPr>
              <w:t>Logic: If the client provides an answer to this question, the enumerator will select “1” and they will be asked to record a numeric response.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6B371C9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202124"/>
                <w:kern w:val="0"/>
                <w14:ligatures w14:val="none"/>
              </w:rPr>
              <w:lastRenderedPageBreak/>
              <w:t> </w:t>
            </w:r>
          </w:p>
        </w:tc>
      </w:tr>
      <w:tr w:rsidRPr="00377AFE" w:rsidR="00377AFE" w:rsidTr="00377AFE" w14:paraId="5F81D1EB" w14:textId="77777777">
        <w:trPr>
          <w:trHeight w:val="300"/>
        </w:trPr>
        <w:tc>
          <w:tcPr>
            <w:tcW w:w="11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01C0B6D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4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593240F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How many group coaching sessions did you participate in?  </w:t>
            </w:r>
          </w:p>
        </w:tc>
        <w:tc>
          <w:tcPr>
            <w:tcW w:w="47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FE2F3"/>
            <w:hideMark/>
          </w:tcPr>
          <w:p w:rsidRPr="00377AFE" w:rsidR="00377AFE" w:rsidP="00377AFE" w:rsidRDefault="00377AFE" w14:paraId="77F4650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kern w:val="0"/>
                <w:lang w:val="en"/>
                <w14:ligatures w14:val="none"/>
              </w:rPr>
              <w:t>1=Client answered, 2=Client did not answer</w:t>
            </w:r>
            <w:r w:rsidRPr="00377AFE">
              <w:rPr>
                <w:rFonts w:ascii="Calibri" w:hAnsi="Calibri" w:eastAsia="Times New Roman" w:cs="Calibri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75D3DD8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color w:val="202124"/>
                <w:kern w:val="0"/>
                <w14:ligatures w14:val="none"/>
              </w:rPr>
              <w:t> </w:t>
            </w:r>
          </w:p>
          <w:p w:rsidRPr="00377AFE" w:rsidR="00377AFE" w:rsidP="00377AFE" w:rsidRDefault="00377AFE" w14:paraId="5BE79D1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kern w:val="0"/>
                <w:sz w:val="18"/>
                <w:szCs w:val="18"/>
                <w14:ligatures w14:val="none"/>
              </w:rPr>
            </w:pPr>
            <w:r w:rsidRPr="00377AFE">
              <w:rPr>
                <w:rFonts w:ascii="Calibri" w:hAnsi="Calibri" w:eastAsia="Times New Roman" w:cs="Calibri"/>
                <w:i/>
                <w:iCs/>
                <w:color w:val="FF0000"/>
                <w:kern w:val="0"/>
                <w14:ligatures w14:val="none"/>
              </w:rPr>
              <w:t>Logic: If the client provides an answer to this question, the enumerator will select “1” and they will be asked to record a numeric response.</w:t>
            </w:r>
            <w:r w:rsidRPr="00377AFE">
              <w:rPr>
                <w:rFonts w:ascii="Calibri" w:hAnsi="Calibri" w:eastAsia="Times New Roman" w:cs="Calibri"/>
                <w:color w:val="FF0000"/>
                <w:kern w:val="0"/>
                <w14:ligatures w14:val="none"/>
              </w:rPr>
              <w:t> </w:t>
            </w:r>
          </w:p>
        </w:tc>
      </w:tr>
    </w:tbl>
    <w:p w:rsidR="00377AFE" w:rsidRDefault="00377AFE" w14:paraId="7141355C" w14:textId="77777777"/>
    <w:sectPr w:rsidR="00377AF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65C79"/>
    <w:multiLevelType w:val="multilevel"/>
    <w:tmpl w:val="A88A3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0B0C0625"/>
    <w:multiLevelType w:val="multilevel"/>
    <w:tmpl w:val="ED80E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3FAA2869"/>
    <w:multiLevelType w:val="multilevel"/>
    <w:tmpl w:val="0CEC1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425916B9"/>
    <w:multiLevelType w:val="multilevel"/>
    <w:tmpl w:val="D8ACB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4E3803C3"/>
    <w:multiLevelType w:val="multilevel"/>
    <w:tmpl w:val="F328E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53FC31BC"/>
    <w:multiLevelType w:val="multilevel"/>
    <w:tmpl w:val="7E9EE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54DC4987"/>
    <w:multiLevelType w:val="multilevel"/>
    <w:tmpl w:val="ED66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557D6E38"/>
    <w:multiLevelType w:val="multilevel"/>
    <w:tmpl w:val="3D0C4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55C36F27"/>
    <w:multiLevelType w:val="multilevel"/>
    <w:tmpl w:val="D7C2D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58A33E96"/>
    <w:multiLevelType w:val="multilevel"/>
    <w:tmpl w:val="9CF01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5ED5631C"/>
    <w:multiLevelType w:val="multilevel"/>
    <w:tmpl w:val="0D80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1" w15:restartNumberingAfterBreak="0">
    <w:nsid w:val="79712EAB"/>
    <w:multiLevelType w:val="multilevel"/>
    <w:tmpl w:val="0ED08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 w16cid:durableId="940801443">
    <w:abstractNumId w:val="6"/>
  </w:num>
  <w:num w:numId="2" w16cid:durableId="1987127815">
    <w:abstractNumId w:val="8"/>
  </w:num>
  <w:num w:numId="3" w16cid:durableId="2108500665">
    <w:abstractNumId w:val="11"/>
  </w:num>
  <w:num w:numId="4" w16cid:durableId="968903404">
    <w:abstractNumId w:val="3"/>
  </w:num>
  <w:num w:numId="5" w16cid:durableId="1070077604">
    <w:abstractNumId w:val="1"/>
  </w:num>
  <w:num w:numId="6" w16cid:durableId="1193882334">
    <w:abstractNumId w:val="7"/>
  </w:num>
  <w:num w:numId="7" w16cid:durableId="1300375825">
    <w:abstractNumId w:val="2"/>
  </w:num>
  <w:num w:numId="8" w16cid:durableId="1035160431">
    <w:abstractNumId w:val="0"/>
  </w:num>
  <w:num w:numId="9" w16cid:durableId="197863464">
    <w:abstractNumId w:val="9"/>
  </w:num>
  <w:num w:numId="10" w16cid:durableId="2111468154">
    <w:abstractNumId w:val="5"/>
  </w:num>
  <w:num w:numId="11" w16cid:durableId="199828097">
    <w:abstractNumId w:val="4"/>
  </w:num>
  <w:num w:numId="12" w16cid:durableId="16133928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AFE"/>
    <w:rsid w:val="000752C9"/>
    <w:rsid w:val="00106F89"/>
    <w:rsid w:val="00320EDC"/>
    <w:rsid w:val="0032184F"/>
    <w:rsid w:val="00377AFE"/>
    <w:rsid w:val="008E5E02"/>
    <w:rsid w:val="00A55FB2"/>
    <w:rsid w:val="00C55174"/>
    <w:rsid w:val="039B6670"/>
    <w:rsid w:val="0CC91499"/>
    <w:rsid w:val="13C62D7C"/>
    <w:rsid w:val="24F01464"/>
    <w:rsid w:val="3066B5B0"/>
    <w:rsid w:val="48735A3B"/>
    <w:rsid w:val="48C6202D"/>
    <w:rsid w:val="4B02FADC"/>
    <w:rsid w:val="4C223460"/>
    <w:rsid w:val="5A29C0DD"/>
    <w:rsid w:val="66E0E9F4"/>
    <w:rsid w:val="6FCEB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3290C"/>
  <w15:chartTrackingRefBased/>
  <w15:docId w15:val="{38417A72-2117-4656-8293-586CC473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AF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AF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77AF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77AF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77AF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77AF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77AF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77AF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77AF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77AF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77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AF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77AF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77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AF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77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A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AF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77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AFE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377AF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normaltextrun" w:customStyle="1">
    <w:name w:val="normaltextrun"/>
    <w:basedOn w:val="DefaultParagraphFont"/>
    <w:rsid w:val="00377AFE"/>
  </w:style>
  <w:style w:type="character" w:styleId="eop" w:customStyle="1">
    <w:name w:val="eop"/>
    <w:basedOn w:val="DefaultParagraphFont"/>
    <w:rsid w:val="00377AFE"/>
  </w:style>
  <w:style w:type="character" w:styleId="findhit" w:customStyle="1">
    <w:name w:val="findhit"/>
    <w:basedOn w:val="DefaultParagraphFont"/>
    <w:rsid w:val="00377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0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7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9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6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1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2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4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2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0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06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49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42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0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8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5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0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8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8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5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32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4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2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31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41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2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8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0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1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06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30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0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9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1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5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59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6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7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38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5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8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5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4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4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28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5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1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17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10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2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4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55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0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8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03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3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3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5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9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8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6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69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58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3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0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67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1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7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5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8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6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4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7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6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0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2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9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6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69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7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9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E08CC696184A4EAF1EC7095BAD2AA1" ma:contentTypeVersion="18" ma:contentTypeDescription="Create a new document." ma:contentTypeScope="" ma:versionID="f2b31e6873d2ea3e9579a5d8a174191c">
  <xsd:schema xmlns:xsd="http://www.w3.org/2001/XMLSchema" xmlns:xs="http://www.w3.org/2001/XMLSchema" xmlns:p="http://schemas.microsoft.com/office/2006/metadata/properties" xmlns:ns2="a61ac17d-acd7-4541-bae9-b373390ade19" xmlns:ns3="4c809d59-d92c-4eeb-8e61-f697f9bbde70" xmlns:ns4="2b04e3bf-eb77-48e0-9993-e01b67b1c33a" targetNamespace="http://schemas.microsoft.com/office/2006/metadata/properties" ma:root="true" ma:fieldsID="8124999269edaf34026921adc20ba8e7" ns2:_="" ns3:_="" ns4:_="">
    <xsd:import namespace="a61ac17d-acd7-4541-bae9-b373390ade19"/>
    <xsd:import namespace="4c809d59-d92c-4eeb-8e61-f697f9bbde70"/>
    <xsd:import namespace="2b04e3bf-eb77-48e0-9993-e01b67b1c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ac17d-acd7-4541-bae9-b373390ade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be66e25-6253-4f8b-9755-5684a1ad78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09d59-d92c-4eeb-8e61-f697f9bbde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4e3bf-eb77-48e0-9993-e01b67b1c33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aa3cf98-e111-4e77-b6fe-f4731449b4e9}" ma:internalName="TaxCatchAll" ma:showField="CatchAllData" ma:web="4c809d59-d92c-4eeb-8e61-f697f9bbde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04e3bf-eb77-48e0-9993-e01b67b1c33a" xsi:nil="true"/>
    <lcf76f155ced4ddcb4097134ff3c332f xmlns="a61ac17d-acd7-4541-bae9-b373390ade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4688CA-6E2D-48B0-BC3D-107E0938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ac17d-acd7-4541-bae9-b373390ade19"/>
    <ds:schemaRef ds:uri="4c809d59-d92c-4eeb-8e61-f697f9bbde70"/>
    <ds:schemaRef ds:uri="2b04e3bf-eb77-48e0-9993-e01b67b1c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374310-05CF-4F69-9C7E-4D36880A3C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47FA8C-DE88-4A6A-946A-6EBA4881CCEB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2b04e3bf-eb77-48e0-9993-e01b67b1c33a"/>
    <ds:schemaRef ds:uri="http://schemas.microsoft.com/office/infopath/2007/PartnerControls"/>
    <ds:schemaRef ds:uri="4c809d59-d92c-4eeb-8e61-f697f9bbde70"/>
    <ds:schemaRef ds:uri="a61ac17d-acd7-4541-bae9-b373390ade19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hillips</dc:creator>
  <cp:keywords/>
  <dc:description/>
  <cp:lastModifiedBy>Mary Phillips</cp:lastModifiedBy>
  <cp:revision>5</cp:revision>
  <dcterms:created xsi:type="dcterms:W3CDTF">2024-07-11T21:23:00Z</dcterms:created>
  <dcterms:modified xsi:type="dcterms:W3CDTF">2024-08-02T20:1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E08CC696184A4EAF1EC7095BAD2AA1</vt:lpwstr>
  </property>
  <property fmtid="{D5CDD505-2E9C-101B-9397-08002B2CF9AE}" pid="3" name="MediaServiceImageTags">
    <vt:lpwstr/>
  </property>
</Properties>
</file>